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734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403"/>
        <w:gridCol w:w="692"/>
        <w:gridCol w:w="729"/>
        <w:gridCol w:w="657"/>
        <w:gridCol w:w="729"/>
        <w:gridCol w:w="678"/>
        <w:gridCol w:w="750"/>
        <w:gridCol w:w="707"/>
      </w:tblGrid>
      <w:tr w14:paraId="35ADF1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03" w:type="dxa"/>
            <w:shd w:val="clear" w:color="auto" w:fill="auto"/>
            <w:vAlign w:val="center"/>
          </w:tcPr>
          <w:p w14:paraId="2D150B30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692" w:type="dxa"/>
            <w:shd w:val="clear" w:color="auto" w:fill="auto"/>
            <w:vAlign w:val="center"/>
          </w:tcPr>
          <w:p w14:paraId="6CB43579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Step 1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15534753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Step 2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6DFD61FC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Step 3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6EF123F4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Step 4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0DD8EAA1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Step 5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18A665B0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Step 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5746A0B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Step 7</w:t>
            </w:r>
          </w:p>
        </w:tc>
      </w:tr>
      <w:tr w14:paraId="2A331F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03" w:type="dxa"/>
            <w:shd w:val="clear" w:color="auto" w:fill="auto"/>
            <w:vAlign w:val="center"/>
          </w:tcPr>
          <w:p w14:paraId="578B2E31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Age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11E88D16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7AF8B649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.5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42DCA619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.3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5F8D6D98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0CC2C178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1B19C863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8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E87F982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7</w:t>
            </w:r>
          </w:p>
        </w:tc>
      </w:tr>
      <w:tr w14:paraId="5485F0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03" w:type="dxa"/>
            <w:shd w:val="clear" w:color="auto" w:fill="auto"/>
            <w:vAlign w:val="center"/>
          </w:tcPr>
          <w:p w14:paraId="7C8F57CB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BMI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56DB6FDC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9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704DE1C1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9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21675B20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9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4F890CCD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8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30C2EF0F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8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3946382B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B069EC5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5</w:t>
            </w:r>
          </w:p>
        </w:tc>
      </w:tr>
      <w:tr w14:paraId="5332C9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03" w:type="dxa"/>
            <w:shd w:val="clear" w:color="auto" w:fill="auto"/>
            <w:vAlign w:val="center"/>
          </w:tcPr>
          <w:p w14:paraId="6CBACBC4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Hospital admit source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09514B9C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9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396D08C5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9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6A2669A9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8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50304B64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5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610798AC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5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6B95E88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5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F5C324A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4</w:t>
            </w:r>
          </w:p>
        </w:tc>
      </w:tr>
      <w:tr w14:paraId="3C8190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03" w:type="dxa"/>
            <w:shd w:val="clear" w:color="auto" w:fill="auto"/>
            <w:vAlign w:val="center"/>
          </w:tcPr>
          <w:p w14:paraId="11AC144F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Heart rate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1A0F784A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.2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731981B9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.1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1349A2DF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0E62AD5E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9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661540D7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9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2B0DA0EC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BA6771D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4</w:t>
            </w:r>
          </w:p>
        </w:tc>
      </w:tr>
      <w:tr w14:paraId="6D1DF5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03" w:type="dxa"/>
            <w:shd w:val="clear" w:color="auto" w:fill="auto"/>
            <w:vAlign w:val="center"/>
          </w:tcPr>
          <w:p w14:paraId="3C0B44E9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Respiratory rate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7480DAA1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9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6AE7647B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9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75D536D3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9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19D39D18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9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5618734B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8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600AC549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5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587FD4B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5</w:t>
            </w:r>
          </w:p>
        </w:tc>
      </w:tr>
      <w:tr w14:paraId="557355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03" w:type="dxa"/>
            <w:shd w:val="clear" w:color="auto" w:fill="auto"/>
            <w:vAlign w:val="center"/>
          </w:tcPr>
          <w:p w14:paraId="7AB42D4E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Temperature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136D0AF2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.1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7046EF8A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.1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59F646F0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394AC3A8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7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597EBE75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7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A61042E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5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CF6A93C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4</w:t>
            </w:r>
          </w:p>
        </w:tc>
      </w:tr>
      <w:tr w14:paraId="2EB590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03" w:type="dxa"/>
            <w:shd w:val="clear" w:color="auto" w:fill="auto"/>
            <w:vAlign w:val="center"/>
          </w:tcPr>
          <w:p w14:paraId="1B331277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GCS score 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2C54993A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4.5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364CA257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4.4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2B5C8B32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4.1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09F2704E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3.6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70C456C8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3.6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420D7013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9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503BBC9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9</w:t>
            </w:r>
          </w:p>
        </w:tc>
      </w:tr>
      <w:tr w14:paraId="76F073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03" w:type="dxa"/>
            <w:shd w:val="clear" w:color="auto" w:fill="auto"/>
            <w:vAlign w:val="center"/>
          </w:tcPr>
          <w:p w14:paraId="179EB855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PH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35A0404C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4.7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0CF9EFE2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4.7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538147B8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4.6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1DC27DE1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.8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2854120E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.7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3811EAAC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.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95DCDAC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9</w:t>
            </w:r>
          </w:p>
        </w:tc>
      </w:tr>
      <w:tr w14:paraId="01F193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03" w:type="dxa"/>
            <w:shd w:val="clear" w:color="auto" w:fill="auto"/>
            <w:vAlign w:val="center"/>
          </w:tcPr>
          <w:p w14:paraId="702ED378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PaCO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20F63C18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4.4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55E0F4DE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4.3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1A4721B0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11B1CDF6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3.5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0ADFA43C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3.5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2DD0F651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3.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7965228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9</w:t>
            </w:r>
          </w:p>
        </w:tc>
      </w:tr>
      <w:tr w14:paraId="2755A0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03" w:type="dxa"/>
            <w:shd w:val="clear" w:color="auto" w:fill="auto"/>
            <w:vAlign w:val="center"/>
          </w:tcPr>
          <w:p w14:paraId="60B6EB6A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FiO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 w:eastAsia="zh-CN"/>
              </w:rPr>
              <w:t>2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6618577E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9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08CFFB52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8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0928914B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8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4624B8EE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6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3DABDC01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6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619D0ADB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5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6A35FA8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5</w:t>
            </w:r>
          </w:p>
        </w:tc>
      </w:tr>
      <w:tr w14:paraId="042F23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03" w:type="dxa"/>
            <w:shd w:val="clear" w:color="auto" w:fill="auto"/>
            <w:vAlign w:val="center"/>
          </w:tcPr>
          <w:p w14:paraId="58A725A4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Lactate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363A9DC4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.7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3162388B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.7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7161FEF6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.6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50A55223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.6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6DA00005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.5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0B48E81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.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897A3E5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.1</w:t>
            </w:r>
          </w:p>
        </w:tc>
      </w:tr>
      <w:tr w14:paraId="71D55A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03" w:type="dxa"/>
            <w:shd w:val="clear" w:color="auto" w:fill="auto"/>
            <w:vAlign w:val="center"/>
          </w:tcPr>
          <w:p w14:paraId="2E336629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Bicarbonate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4F37D5A6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02BD4C45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6.6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40A15BB1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6.2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64CA6A9C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6.4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6A1DD4B5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6.1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DA0BDB9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6.3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E021905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NA</w:t>
            </w:r>
          </w:p>
        </w:tc>
      </w:tr>
      <w:tr w14:paraId="0FA179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03" w:type="dxa"/>
            <w:shd w:val="clear" w:color="auto" w:fill="auto"/>
            <w:vAlign w:val="center"/>
          </w:tcPr>
          <w:p w14:paraId="46C059C9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Base Excess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28083D1A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8.2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7003A932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18FEF0FC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8.1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7F12E186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472B9651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53E9FAB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8D40E1E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NA</w:t>
            </w:r>
          </w:p>
        </w:tc>
      </w:tr>
      <w:tr w14:paraId="544F6F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03" w:type="dxa"/>
            <w:shd w:val="clear" w:color="auto" w:fill="auto"/>
            <w:vAlign w:val="center"/>
          </w:tcPr>
          <w:p w14:paraId="76A5CDF2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WBC count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792291FD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6497666E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35CC705B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3B933803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7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60C80A06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7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233A65F9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5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5068016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4</w:t>
            </w:r>
          </w:p>
        </w:tc>
      </w:tr>
      <w:tr w14:paraId="4778C0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03" w:type="dxa"/>
            <w:shd w:val="clear" w:color="auto" w:fill="auto"/>
            <w:vAlign w:val="center"/>
          </w:tcPr>
          <w:p w14:paraId="439E52C2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Platelets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29D764D4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9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4DD250A3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8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71431C24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7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021856C9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7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4BB82FC1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6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356C5C17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5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BC13221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4</w:t>
            </w:r>
          </w:p>
        </w:tc>
      </w:tr>
      <w:tr w14:paraId="3497B9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03" w:type="dxa"/>
            <w:shd w:val="clear" w:color="auto" w:fill="auto"/>
            <w:vAlign w:val="center"/>
          </w:tcPr>
          <w:p w14:paraId="5B6280DB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RDW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6D1220AB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8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0F67D585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8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2FE700A0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8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07937171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6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078BDEA7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6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6A59089E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7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D3DF95D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6</w:t>
            </w:r>
          </w:p>
        </w:tc>
      </w:tr>
      <w:tr w14:paraId="61EE23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03" w:type="dxa"/>
            <w:shd w:val="clear" w:color="auto" w:fill="auto"/>
            <w:vAlign w:val="center"/>
          </w:tcPr>
          <w:p w14:paraId="6A76B40C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Albumin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47B7AC22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.3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46518310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.3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0A8C5907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.2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1B3FAD6B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.2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5A8F1A95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.2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0397481D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F770AEA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9</w:t>
            </w:r>
          </w:p>
        </w:tc>
      </w:tr>
      <w:tr w14:paraId="39CDED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03" w:type="dxa"/>
            <w:shd w:val="clear" w:color="auto" w:fill="auto"/>
            <w:vAlign w:val="center"/>
          </w:tcPr>
          <w:p w14:paraId="02CD65FF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Total protein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79CFCEFF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68537C3E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5141F292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39D1A12E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8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06B4A5BD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8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340F0619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9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777EF68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6</w:t>
            </w:r>
          </w:p>
        </w:tc>
      </w:tr>
      <w:tr w14:paraId="0C6123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03" w:type="dxa"/>
            <w:shd w:val="clear" w:color="auto" w:fill="auto"/>
            <w:vAlign w:val="center"/>
          </w:tcPr>
          <w:p w14:paraId="4A12C22A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Serum potassium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18193EAE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68653A70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52EF53C3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3BA8B600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9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26FB012E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8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0607DEC4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7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D6BEF5F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7</w:t>
            </w:r>
          </w:p>
        </w:tc>
      </w:tr>
      <w:tr w14:paraId="6B9BAA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03" w:type="dxa"/>
            <w:shd w:val="clear" w:color="auto" w:fill="auto"/>
            <w:vAlign w:val="center"/>
          </w:tcPr>
          <w:p w14:paraId="5D52613F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Calcium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4D3D141C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3.2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5FD788B5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3.2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55590001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.9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6A2C645A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.3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0837A795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.3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321460E9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.1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6F78254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</w:t>
            </w:r>
          </w:p>
        </w:tc>
      </w:tr>
      <w:tr w14:paraId="0AF86B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03" w:type="dxa"/>
            <w:shd w:val="clear" w:color="auto" w:fill="auto"/>
            <w:vAlign w:val="center"/>
          </w:tcPr>
          <w:p w14:paraId="518FE287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Serum creatinine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2DA4E69C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4.7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6578B74E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4.6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0E28D55E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4.3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1328825B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3.9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1C5B0A5D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3.9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48A8569E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3.1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C33F309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3.2</w:t>
            </w:r>
          </w:p>
        </w:tc>
      </w:tr>
      <w:tr w14:paraId="6C35C6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03" w:type="dxa"/>
            <w:shd w:val="clear" w:color="auto" w:fill="auto"/>
            <w:vAlign w:val="center"/>
          </w:tcPr>
          <w:p w14:paraId="70F8C5E0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BUN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7AC7D813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4.7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299B069C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4.7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4D55E756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4.5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0E82BED4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3.8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14D099E2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3.8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B1AFE4C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.9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1F52729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.8</w:t>
            </w:r>
          </w:p>
        </w:tc>
      </w:tr>
      <w:tr w14:paraId="0C8D0A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03" w:type="dxa"/>
            <w:shd w:val="clear" w:color="auto" w:fill="auto"/>
            <w:vAlign w:val="center"/>
          </w:tcPr>
          <w:p w14:paraId="7CD69BF1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ALT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338092C0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9.9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305F9375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9.9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5DF409A8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9.7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545E294B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8.2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25F8CCE7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6370263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C61EAEF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NA</w:t>
            </w:r>
          </w:p>
        </w:tc>
      </w:tr>
      <w:tr w14:paraId="08D7D5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03" w:type="dxa"/>
            <w:shd w:val="clear" w:color="auto" w:fill="auto"/>
            <w:vAlign w:val="center"/>
          </w:tcPr>
          <w:p w14:paraId="038369F4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AST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6405B676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9.2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1ADEB28D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9.2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4C0A7514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9.3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468CCB1D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8.1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137ABF8E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8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27A666E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7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8A9B408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7</w:t>
            </w:r>
          </w:p>
        </w:tc>
      </w:tr>
      <w:tr w14:paraId="57C640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03" w:type="dxa"/>
            <w:shd w:val="clear" w:color="auto" w:fill="auto"/>
            <w:vAlign w:val="center"/>
          </w:tcPr>
          <w:p w14:paraId="0E2E0E96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Total bilirubin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34C918BC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.2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6364C734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.1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46D4451A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7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658727F2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6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5B50EB90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6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34F08528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5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B668CBC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4</w:t>
            </w:r>
          </w:p>
        </w:tc>
      </w:tr>
      <w:tr w14:paraId="63EB2A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03" w:type="dxa"/>
            <w:shd w:val="clear" w:color="auto" w:fill="auto"/>
            <w:vAlign w:val="center"/>
          </w:tcPr>
          <w:p w14:paraId="77891684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Anion gap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2AEDA678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5.3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5ADC6E1B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5.2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7DCB6875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5.2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214231AC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4.1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2810B575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00768FC0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3.7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5C9A6B6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.7</w:t>
            </w:r>
          </w:p>
        </w:tc>
      </w:tr>
      <w:tr w14:paraId="0F910F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03" w:type="dxa"/>
            <w:shd w:val="clear" w:color="auto" w:fill="auto"/>
            <w:vAlign w:val="center"/>
          </w:tcPr>
          <w:p w14:paraId="3BFD052F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PT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0C6D5A9F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66.2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0400260D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66.2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30B9BB24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799AC5E8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729C18D3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23BBB430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595BBDA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NA</w:t>
            </w:r>
          </w:p>
        </w:tc>
      </w:tr>
      <w:tr w14:paraId="26E7D1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03" w:type="dxa"/>
            <w:shd w:val="clear" w:color="auto" w:fill="auto"/>
            <w:vAlign w:val="center"/>
          </w:tcPr>
          <w:p w14:paraId="64E25B42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APTT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2359024E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4.4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0157A895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4.2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1F54AF67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3.9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546BB1B5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1350D79A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4A9E321B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9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FF0951E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9</w:t>
            </w:r>
          </w:p>
        </w:tc>
      </w:tr>
      <w:tr w14:paraId="6BFD1E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03" w:type="dxa"/>
            <w:shd w:val="clear" w:color="auto" w:fill="auto"/>
            <w:vAlign w:val="center"/>
          </w:tcPr>
          <w:p w14:paraId="3F09954A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INR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11FFD150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65.2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230F9467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65.1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16B2C7AF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3.7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588BB9A5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.8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6B7ABBE8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.8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44267201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9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ED0137D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8</w:t>
            </w:r>
          </w:p>
        </w:tc>
      </w:tr>
      <w:tr w14:paraId="13BE3C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03" w:type="dxa"/>
            <w:shd w:val="clear" w:color="auto" w:fill="auto"/>
            <w:vAlign w:val="center"/>
          </w:tcPr>
          <w:p w14:paraId="6DEAB9BD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SOFA score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2D18BC54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4.5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3F6B00A7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4.3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4BBF26C2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4.2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6DB872C8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3.3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6962FB8C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3.2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03326900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38FA7A9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.8</w:t>
            </w:r>
          </w:p>
        </w:tc>
      </w:tr>
      <w:tr w14:paraId="0A67BD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03" w:type="dxa"/>
            <w:shd w:val="clear" w:color="auto" w:fill="auto"/>
            <w:vAlign w:val="center"/>
          </w:tcPr>
          <w:p w14:paraId="46BE4C8A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Apache IV score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1669426F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69.6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0F45F6F4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8.8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7A4AA2CF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8.1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1F8B3A6D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7F223C0B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6.9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6BF95003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838DB11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NA</w:t>
            </w:r>
          </w:p>
        </w:tc>
      </w:tr>
      <w:tr w14:paraId="433342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03" w:type="dxa"/>
            <w:shd w:val="clear" w:color="auto" w:fill="auto"/>
            <w:vAlign w:val="center"/>
          </w:tcPr>
          <w:p w14:paraId="7A02E337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Acute Physiology Score III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3AABD61F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73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441195C6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46911458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3F76A3C6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2E965CA4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26A47C58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4DD874F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NA</w:t>
            </w:r>
          </w:p>
        </w:tc>
      </w:tr>
      <w:tr w14:paraId="4301E8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03" w:type="dxa"/>
            <w:shd w:val="clear" w:color="auto" w:fill="auto"/>
            <w:vAlign w:val="center"/>
          </w:tcPr>
          <w:p w14:paraId="2271B0F7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Mechanical ventilation 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7879D731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9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2BC102F8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9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4B0F5A00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7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59B5178B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7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53830677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7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2B28B6B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64E14F4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4</w:t>
            </w:r>
          </w:p>
        </w:tc>
      </w:tr>
      <w:tr w14:paraId="743A7F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03" w:type="dxa"/>
            <w:shd w:val="clear" w:color="auto" w:fill="auto"/>
            <w:vAlign w:val="center"/>
          </w:tcPr>
          <w:p w14:paraId="542C75CB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  <w:t xml:space="preserve">Urine output 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0B158413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7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17ED54DB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7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35D7D88C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7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0B50D295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7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6F6ADD76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7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14ADB7B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5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7187795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3</w:t>
            </w:r>
          </w:p>
        </w:tc>
      </w:tr>
      <w:tr w14:paraId="253269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03" w:type="dxa"/>
            <w:shd w:val="clear" w:color="auto" w:fill="auto"/>
            <w:vAlign w:val="center"/>
          </w:tcPr>
          <w:p w14:paraId="27462780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CHF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260A50F2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6586ED19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397D0242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2FA880D0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7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56A536CC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6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411FAF62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5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216D432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4</w:t>
            </w:r>
          </w:p>
        </w:tc>
      </w:tr>
      <w:tr w14:paraId="27A724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03" w:type="dxa"/>
            <w:shd w:val="clear" w:color="auto" w:fill="auto"/>
            <w:vAlign w:val="center"/>
          </w:tcPr>
          <w:p w14:paraId="30E4EA38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AMI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307A4E4E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7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32F8B451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7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43CC2B9C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7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40206EA8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6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45D5C949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6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3C46F095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5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3210422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5</w:t>
            </w:r>
          </w:p>
        </w:tc>
      </w:tr>
      <w:tr w14:paraId="3CED3F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03" w:type="dxa"/>
            <w:shd w:val="clear" w:color="auto" w:fill="auto"/>
            <w:vAlign w:val="center"/>
          </w:tcPr>
          <w:p w14:paraId="0B20B1A1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DM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0A4EC261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8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37369A13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8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4A4C301C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7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0D342612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5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671ACE1F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4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7F52390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8137FC3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3</w:t>
            </w:r>
          </w:p>
        </w:tc>
      </w:tr>
      <w:tr w14:paraId="08F811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03" w:type="dxa"/>
            <w:shd w:val="clear" w:color="auto" w:fill="auto"/>
            <w:vAlign w:val="center"/>
          </w:tcPr>
          <w:p w14:paraId="45F4C5F6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Pneumonia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0FC8B925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8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0C209D5F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8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36784BC0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8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57DB713C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7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67417B05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7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6D7B7DB6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7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E658FE1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7</w:t>
            </w:r>
          </w:p>
        </w:tc>
      </w:tr>
      <w:tr w14:paraId="7858F2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03" w:type="dxa"/>
            <w:shd w:val="clear" w:color="auto" w:fill="auto"/>
            <w:vAlign w:val="center"/>
          </w:tcPr>
          <w:p w14:paraId="11466611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Rhythm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193246CE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7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1FDF10E6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7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04EAF2A5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7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5599E066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6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62731DBF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5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115DCF9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97216D1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4</w:t>
            </w:r>
          </w:p>
        </w:tc>
      </w:tr>
      <w:tr w14:paraId="0E52FC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403" w:type="dxa"/>
            <w:shd w:val="clear" w:color="auto" w:fill="auto"/>
            <w:vAlign w:val="center"/>
          </w:tcPr>
          <w:p w14:paraId="50A999B8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Site of infection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502E3745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.2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6C896247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.1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3A435CBE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19CA640A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9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38CEC9D0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.9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3B987582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DE205B2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</w:t>
            </w:r>
          </w:p>
        </w:tc>
      </w:tr>
    </w:tbl>
    <w:p w14:paraId="00D3369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203528"/>
    <w:rsid w:val="4D203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9T02:00:00Z</dcterms:created>
  <dc:creator>南宫翎</dc:creator>
  <cp:lastModifiedBy>南宫翎</cp:lastModifiedBy>
  <dcterms:modified xsi:type="dcterms:W3CDTF">2025-07-09T02:01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C42956D56B3E4B49B8EC96CD95520947_11</vt:lpwstr>
  </property>
  <property fmtid="{D5CDD505-2E9C-101B-9397-08002B2CF9AE}" pid="4" name="KSOTemplateDocerSaveRecord">
    <vt:lpwstr>eyJoZGlkIjoiNmZiOTQ5NGZjYmY0NGFjN2MxMTk2OWEyYzQ0MGY1MGEiLCJ1c2VySWQiOiIyNDkyMDcyNzUifQ==</vt:lpwstr>
  </property>
</Properties>
</file>